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44E6DD" w14:textId="5A0BE7BE" w:rsidR="00DC41F1" w:rsidRPr="00980C90" w:rsidRDefault="004C32D1" w:rsidP="005A72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6520376"/>
      <w:r w:rsidRPr="00980C90">
        <w:rPr>
          <w:rFonts w:ascii="Times New Roman" w:hAnsi="Times New Roman" w:cs="Times New Roman"/>
          <w:sz w:val="24"/>
          <w:szCs w:val="24"/>
        </w:rPr>
        <w:t>Appendix S3</w:t>
      </w:r>
      <w:r w:rsidR="005A72BD" w:rsidRPr="00980C90">
        <w:rPr>
          <w:rFonts w:ascii="Times New Roman" w:hAnsi="Times New Roman" w:cs="Times New Roman"/>
          <w:sz w:val="24"/>
          <w:szCs w:val="24"/>
        </w:rPr>
        <w:t>.</w:t>
      </w:r>
      <w:r w:rsidR="00B02C26" w:rsidRPr="00980C90">
        <w:rPr>
          <w:rFonts w:ascii="Times New Roman" w:hAnsi="Times New Roman" w:cs="Times New Roman"/>
          <w:sz w:val="24"/>
          <w:szCs w:val="24"/>
        </w:rPr>
        <w:t xml:space="preserve"> </w:t>
      </w:r>
      <w:r w:rsidR="005B2437" w:rsidRPr="00980C90">
        <w:rPr>
          <w:rFonts w:ascii="Times New Roman" w:hAnsi="Times New Roman" w:cs="Times New Roman"/>
          <w:sz w:val="24"/>
          <w:szCs w:val="24"/>
        </w:rPr>
        <w:t>Hybridization</w:t>
      </w:r>
      <w:r w:rsidR="00FE49F8" w:rsidRPr="00980C90">
        <w:rPr>
          <w:rFonts w:ascii="Times New Roman" w:hAnsi="Times New Roman" w:cs="Times New Roman"/>
          <w:sz w:val="24"/>
          <w:szCs w:val="24"/>
        </w:rPr>
        <w:t xml:space="preserve"> between</w:t>
      </w:r>
      <w:r w:rsidR="00847C59" w:rsidRPr="00980C90">
        <w:rPr>
          <w:rFonts w:ascii="Times New Roman" w:hAnsi="Times New Roman" w:cs="Times New Roman"/>
          <w:sz w:val="24"/>
          <w:szCs w:val="24"/>
        </w:rPr>
        <w:t xml:space="preserve"> wolves and</w:t>
      </w:r>
      <w:r w:rsidR="00FE49F8" w:rsidRPr="00980C90">
        <w:rPr>
          <w:rFonts w:ascii="Times New Roman" w:hAnsi="Times New Roman" w:cs="Times New Roman"/>
          <w:sz w:val="24"/>
          <w:szCs w:val="24"/>
        </w:rPr>
        <w:t xml:space="preserve"> dogs in Southern Carpathians, Romania.</w:t>
      </w:r>
    </w:p>
    <w:p w14:paraId="74DA8948" w14:textId="77777777" w:rsidR="00227CF0" w:rsidRPr="005A72BD" w:rsidRDefault="00227CF0" w:rsidP="005A72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9CD69B" w14:textId="59B901CC" w:rsidR="00926045" w:rsidRDefault="00455E8E" w:rsidP="005A72BD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5A72BD">
        <w:rPr>
          <w:rFonts w:ascii="Times New Roman" w:eastAsia="Times New Roman" w:hAnsi="Times New Roman" w:cs="Times New Roman"/>
          <w:sz w:val="24"/>
          <w:szCs w:val="24"/>
        </w:rPr>
        <w:t xml:space="preserve">We used Bayesian clustering in program STRUCTURE v. 2.3.4 to detect hybrids. </w:t>
      </w:r>
      <w:r w:rsidR="00D77935">
        <w:rPr>
          <w:rFonts w:ascii="Times New Roman" w:eastAsia="Times New Roman" w:hAnsi="Times New Roman" w:cs="Times New Roman"/>
          <w:sz w:val="24"/>
          <w:szCs w:val="24"/>
        </w:rPr>
        <w:t>I</w:t>
      </w:r>
      <w:r w:rsidR="00D77935" w:rsidRPr="005A72BD">
        <w:rPr>
          <w:rFonts w:ascii="Times New Roman" w:eastAsia="Times New Roman" w:hAnsi="Times New Roman" w:cs="Times New Roman"/>
          <w:sz w:val="24"/>
          <w:szCs w:val="24"/>
        </w:rPr>
        <w:t xml:space="preserve">n the same run </w:t>
      </w:r>
      <w:r w:rsidR="00D77935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5A72BD">
        <w:rPr>
          <w:rFonts w:ascii="Times New Roman" w:eastAsia="Times New Roman" w:hAnsi="Times New Roman" w:cs="Times New Roman"/>
          <w:sz w:val="24"/>
          <w:szCs w:val="24"/>
        </w:rPr>
        <w:t>e used th</w:t>
      </w:r>
      <w:r w:rsidR="00D77935">
        <w:rPr>
          <w:rFonts w:ascii="Times New Roman" w:eastAsia="Times New Roman" w:hAnsi="Times New Roman" w:cs="Times New Roman"/>
          <w:sz w:val="24"/>
          <w:szCs w:val="24"/>
        </w:rPr>
        <w:t>e population admixtu</w:t>
      </w:r>
      <w:bookmarkStart w:id="1" w:name="_GoBack"/>
      <w:bookmarkEnd w:id="1"/>
      <w:r w:rsidR="00D77935">
        <w:rPr>
          <w:rFonts w:ascii="Times New Roman" w:eastAsia="Times New Roman" w:hAnsi="Times New Roman" w:cs="Times New Roman"/>
          <w:sz w:val="24"/>
          <w:szCs w:val="24"/>
        </w:rPr>
        <w:t xml:space="preserve">re model </w:t>
      </w:r>
      <w:r w:rsidRPr="005A72BD">
        <w:rPr>
          <w:rFonts w:ascii="Times New Roman" w:eastAsia="Times New Roman" w:hAnsi="Times New Roman" w:cs="Times New Roman"/>
          <w:sz w:val="24"/>
          <w:szCs w:val="24"/>
        </w:rPr>
        <w:t xml:space="preserve">with correlated frequencies and used wild-collected genotypes of wolves and </w:t>
      </w:r>
      <w:r w:rsidR="005B6930">
        <w:rPr>
          <w:rFonts w:ascii="Times New Roman" w:eastAsia="Times New Roman" w:hAnsi="Times New Roman" w:cs="Times New Roman"/>
          <w:sz w:val="24"/>
          <w:szCs w:val="24"/>
        </w:rPr>
        <w:t>33</w:t>
      </w:r>
      <w:r w:rsidR="005B6930" w:rsidRPr="005A72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A72BD">
        <w:rPr>
          <w:rFonts w:ascii="Times New Roman" w:eastAsia="Times New Roman" w:hAnsi="Times New Roman" w:cs="Times New Roman"/>
          <w:sz w:val="24"/>
          <w:szCs w:val="24"/>
        </w:rPr>
        <w:t>reference dogs</w:t>
      </w:r>
      <w:r w:rsidR="00CE44E6" w:rsidRPr="005A72BD">
        <w:rPr>
          <w:rFonts w:ascii="Times New Roman" w:eastAsia="Times New Roman" w:hAnsi="Times New Roman" w:cs="Times New Roman"/>
          <w:sz w:val="24"/>
          <w:szCs w:val="24"/>
        </w:rPr>
        <w:t xml:space="preserve"> sampled </w:t>
      </w:r>
      <w:r w:rsidR="00D77935">
        <w:rPr>
          <w:rFonts w:ascii="Times New Roman" w:eastAsia="Times New Roman" w:hAnsi="Times New Roman" w:cs="Times New Roman"/>
          <w:sz w:val="24"/>
          <w:szCs w:val="24"/>
        </w:rPr>
        <w:t>from</w:t>
      </w:r>
      <w:r w:rsidR="00CE44E6" w:rsidRPr="005A72BD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="00D77935">
        <w:rPr>
          <w:rFonts w:ascii="Times New Roman" w:eastAsia="Times New Roman" w:hAnsi="Times New Roman" w:cs="Times New Roman"/>
          <w:sz w:val="24"/>
          <w:szCs w:val="24"/>
        </w:rPr>
        <w:t xml:space="preserve"> same</w:t>
      </w:r>
      <w:r w:rsidR="00CE44E6" w:rsidRPr="005A72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20EA2">
        <w:rPr>
          <w:rFonts w:ascii="Times New Roman" w:eastAsia="Times New Roman" w:hAnsi="Times New Roman" w:cs="Times New Roman"/>
          <w:sz w:val="24"/>
          <w:szCs w:val="24"/>
        </w:rPr>
        <w:t>sampling</w:t>
      </w:r>
      <w:r w:rsidR="00CE44E6" w:rsidRPr="005A72BD">
        <w:rPr>
          <w:rFonts w:ascii="Times New Roman" w:eastAsia="Times New Roman" w:hAnsi="Times New Roman" w:cs="Times New Roman"/>
          <w:sz w:val="24"/>
          <w:szCs w:val="24"/>
        </w:rPr>
        <w:t xml:space="preserve"> area</w:t>
      </w:r>
      <w:r w:rsidRPr="005A72BD">
        <w:rPr>
          <w:rFonts w:ascii="Times New Roman" w:eastAsia="Times New Roman" w:hAnsi="Times New Roman" w:cs="Times New Roman"/>
          <w:sz w:val="24"/>
          <w:szCs w:val="24"/>
        </w:rPr>
        <w:t>.</w:t>
      </w:r>
      <w:r w:rsidR="00CE44E6" w:rsidRPr="005A72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77935" w:rsidRPr="005A72BD">
        <w:rPr>
          <w:rFonts w:ascii="Times New Roman" w:eastAsia="Times New Roman" w:hAnsi="Times New Roman" w:cs="Times New Roman"/>
          <w:sz w:val="24"/>
          <w:szCs w:val="24"/>
        </w:rPr>
        <w:t>We used large-sized domestic dogs as a reference</w:t>
      </w:r>
      <w:r w:rsidR="00D77935">
        <w:rPr>
          <w:rFonts w:ascii="Times New Roman" w:eastAsia="Times New Roman" w:hAnsi="Times New Roman" w:cs="Times New Roman"/>
          <w:sz w:val="24"/>
          <w:szCs w:val="24"/>
        </w:rPr>
        <w:t>.</w:t>
      </w:r>
      <w:r w:rsidR="00D77935" w:rsidRPr="005A72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E44E6" w:rsidRPr="005A72BD">
        <w:rPr>
          <w:rFonts w:ascii="Times New Roman" w:eastAsia="Times New Roman" w:hAnsi="Times New Roman" w:cs="Times New Roman"/>
          <w:sz w:val="24"/>
          <w:szCs w:val="24"/>
        </w:rPr>
        <w:t>Structure was run with 10</w:t>
      </w:r>
      <w:r w:rsidR="00CE44E6" w:rsidRPr="005A72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="00CE44E6" w:rsidRPr="005A72BD">
        <w:rPr>
          <w:rFonts w:ascii="Times New Roman" w:eastAsia="Times New Roman" w:hAnsi="Times New Roman" w:cs="Times New Roman"/>
          <w:sz w:val="24"/>
          <w:szCs w:val="24"/>
        </w:rPr>
        <w:t xml:space="preserve"> iterations of burn-in followed by 10</w:t>
      </w:r>
      <w:r w:rsidR="00CE44E6" w:rsidRPr="005A72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="00CE44E6" w:rsidRPr="005A72BD">
        <w:rPr>
          <w:rFonts w:ascii="Times New Roman" w:eastAsia="Times New Roman" w:hAnsi="Times New Roman" w:cs="Times New Roman"/>
          <w:sz w:val="24"/>
          <w:szCs w:val="24"/>
        </w:rPr>
        <w:t xml:space="preserve"> MCMC iteration. We used the population admixture model with correlated frequencies, used wild-collected genotypes and reference dogs in the same run. We explored K = </w:t>
      </w:r>
      <w:r w:rsidR="005866D2" w:rsidRPr="005A72BD">
        <w:rPr>
          <w:rFonts w:ascii="Times New Roman" w:eastAsia="Times New Roman" w:hAnsi="Times New Roman" w:cs="Times New Roman"/>
          <w:sz w:val="24"/>
          <w:szCs w:val="24"/>
        </w:rPr>
        <w:t>2 and</w:t>
      </w:r>
      <w:r w:rsidR="00CE44E6" w:rsidRPr="005A72BD">
        <w:rPr>
          <w:rFonts w:ascii="Times New Roman" w:eastAsia="Times New Roman" w:hAnsi="Times New Roman" w:cs="Times New Roman"/>
          <w:sz w:val="24"/>
          <w:szCs w:val="24"/>
        </w:rPr>
        <w:t xml:space="preserve"> used CLUMPAK to interpret results from independent runs</w:t>
      </w:r>
      <w:r w:rsidR="00D7793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77935" w:rsidRPr="005A72BD">
        <w:rPr>
          <w:rFonts w:ascii="Times New Roman" w:eastAsia="Times New Roman" w:hAnsi="Times New Roman" w:cs="Times New Roman"/>
          <w:sz w:val="24"/>
          <w:szCs w:val="24"/>
        </w:rPr>
        <w:t>(Figure 1)</w:t>
      </w:r>
      <w:r w:rsidR="00CE44E6" w:rsidRPr="005A72B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5C9ADEB6" w14:textId="61E469EB" w:rsidR="005866D2" w:rsidRDefault="005866D2" w:rsidP="005A72BD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 understand the threshold q-values for different levels of hybridization, we used R package Adegenet (Jombart 2008) to simulate F1 hybrids, and first and second generation backcrosses to wolves</w:t>
      </w:r>
      <w:r w:rsidR="004841E0">
        <w:rPr>
          <w:rFonts w:ascii="Times New Roman" w:eastAsia="Times New Roman" w:hAnsi="Times New Roman" w:cs="Times New Roman"/>
          <w:sz w:val="24"/>
          <w:szCs w:val="24"/>
        </w:rPr>
        <w:t>, 50 individual genotypes for each hybridization class</w:t>
      </w:r>
      <w:r>
        <w:rPr>
          <w:rFonts w:ascii="Times New Roman" w:eastAsia="Times New Roman" w:hAnsi="Times New Roman" w:cs="Times New Roman"/>
          <w:sz w:val="24"/>
          <w:szCs w:val="24"/>
        </w:rPr>
        <w:t>. We used the genotypes of reference dogs to generate these hybrids. In wolf genotypes used for simulations, we excluded the animals that indicated possible dog ancestry in the STRUCTURE analysis (q</w:t>
      </w:r>
      <w:r w:rsidR="004841E0">
        <w:rPr>
          <w:rFonts w:ascii="Times New Roman" w:eastAsia="Times New Roman" w:hAnsi="Times New Roman" w:cs="Times New Roman"/>
          <w:sz w:val="24"/>
          <w:szCs w:val="24"/>
        </w:rPr>
        <w:t xml:space="preserve"> value for belonging to the dog clust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gt;= 0.05)</w:t>
      </w:r>
      <w:r w:rsidR="00644402">
        <w:rPr>
          <w:rFonts w:ascii="Times New Roman" w:eastAsia="Times New Roman" w:hAnsi="Times New Roman" w:cs="Times New Roman"/>
          <w:sz w:val="24"/>
          <w:szCs w:val="24"/>
        </w:rPr>
        <w:t>. We also did a PCA analysis where wolves and dogs clearly arranged along the first component (also the only one informative according to the scree plot</w:t>
      </w:r>
      <w:r w:rsidR="004841E0">
        <w:rPr>
          <w:rFonts w:ascii="Times New Roman" w:eastAsia="Times New Roman" w:hAnsi="Times New Roman" w:cs="Times New Roman"/>
          <w:sz w:val="24"/>
          <w:szCs w:val="24"/>
        </w:rPr>
        <w:t>) and</w:t>
      </w:r>
      <w:r w:rsidR="00644402">
        <w:rPr>
          <w:rFonts w:ascii="Times New Roman" w:eastAsia="Times New Roman" w:hAnsi="Times New Roman" w:cs="Times New Roman"/>
          <w:sz w:val="24"/>
          <w:szCs w:val="24"/>
        </w:rPr>
        <w:t xml:space="preserve"> removed the presumed (field collected) wolf genotypes above the 80</w:t>
      </w:r>
      <w:r w:rsidR="00644402" w:rsidRPr="00166E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="00644402">
        <w:rPr>
          <w:rFonts w:ascii="Times New Roman" w:eastAsia="Times New Roman" w:hAnsi="Times New Roman" w:cs="Times New Roman"/>
          <w:sz w:val="24"/>
          <w:szCs w:val="24"/>
        </w:rPr>
        <w:t xml:space="preserve"> quantile (</w:t>
      </w:r>
      <w:r w:rsidR="004841E0">
        <w:rPr>
          <w:rFonts w:ascii="Times New Roman" w:eastAsia="Times New Roman" w:hAnsi="Times New Roman" w:cs="Times New Roman"/>
          <w:sz w:val="24"/>
          <w:szCs w:val="24"/>
        </w:rPr>
        <w:t>F</w:t>
      </w:r>
      <w:r w:rsidR="00644402">
        <w:rPr>
          <w:rFonts w:ascii="Times New Roman" w:eastAsia="Times New Roman" w:hAnsi="Times New Roman" w:cs="Times New Roman"/>
          <w:sz w:val="24"/>
          <w:szCs w:val="24"/>
        </w:rPr>
        <w:t>igure 1).</w:t>
      </w:r>
      <w:r w:rsidR="004841E0">
        <w:rPr>
          <w:rFonts w:ascii="Times New Roman" w:eastAsia="Times New Roman" w:hAnsi="Times New Roman" w:cs="Times New Roman"/>
          <w:sz w:val="24"/>
          <w:szCs w:val="24"/>
        </w:rPr>
        <w:t xml:space="preserve"> Simulated data, together with the wolf and dog </w:t>
      </w:r>
      <w:r w:rsidR="00FC5ECC">
        <w:rPr>
          <w:rFonts w:ascii="Times New Roman" w:eastAsia="Times New Roman" w:hAnsi="Times New Roman" w:cs="Times New Roman"/>
          <w:sz w:val="24"/>
          <w:szCs w:val="24"/>
        </w:rPr>
        <w:t xml:space="preserve">data </w:t>
      </w:r>
      <w:r w:rsidR="004841E0">
        <w:rPr>
          <w:rFonts w:ascii="Times New Roman" w:eastAsia="Times New Roman" w:hAnsi="Times New Roman" w:cs="Times New Roman"/>
          <w:sz w:val="24"/>
          <w:szCs w:val="24"/>
        </w:rPr>
        <w:t>used to generate them, were analyzed in STRUCTURE with the same parameterization as described above. The results are shown in Figure 2</w:t>
      </w:r>
      <w:r w:rsidR="003947DD">
        <w:rPr>
          <w:rFonts w:ascii="Times New Roman" w:eastAsia="Times New Roman" w:hAnsi="Times New Roman" w:cs="Times New Roman"/>
          <w:sz w:val="24"/>
          <w:szCs w:val="24"/>
        </w:rPr>
        <w:t>, 3</w:t>
      </w:r>
      <w:r w:rsidR="00CE6ACD">
        <w:rPr>
          <w:rFonts w:ascii="Times New Roman" w:eastAsia="Times New Roman" w:hAnsi="Times New Roman" w:cs="Times New Roman"/>
          <w:sz w:val="24"/>
          <w:szCs w:val="24"/>
        </w:rPr>
        <w:t xml:space="preserve"> and Table 1</w:t>
      </w:r>
      <w:r w:rsidR="004841E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DBC30F7" w14:textId="6AF46C63" w:rsidR="00CE6ACD" w:rsidRDefault="00CE6ACD" w:rsidP="00FC5ECC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 thresholds to identify the hybrids, we used the 5</w:t>
      </w:r>
      <w:r w:rsidRPr="00166E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quantile for the hybridization class (</w:t>
      </w:r>
      <w:r w:rsidR="00FC5ECC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). </w:t>
      </w:r>
      <w:r w:rsidRPr="00CE6ACD">
        <w:rPr>
          <w:rFonts w:ascii="Times New Roman" w:eastAsia="Times New Roman" w:hAnsi="Times New Roman" w:cs="Times New Roman"/>
          <w:sz w:val="24"/>
          <w:szCs w:val="24"/>
        </w:rPr>
        <w:t>Genotype EF.15J8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E6ACD">
        <w:rPr>
          <w:rFonts w:ascii="Times New Roman" w:eastAsia="Times New Roman" w:hAnsi="Times New Roman" w:cs="Times New Roman"/>
          <w:sz w:val="24"/>
          <w:szCs w:val="24"/>
        </w:rPr>
        <w:t xml:space="preserve"> belonging to a male sampled in the wild, clusters clearly as a F1 wolf-dog hybrid (qw = 0.51). There are two additional animals that cluster as possible 2nd </w:t>
      </w:r>
      <w:r w:rsidRPr="00CE6ACD">
        <w:rPr>
          <w:rFonts w:ascii="Times New Roman" w:eastAsia="Times New Roman" w:hAnsi="Times New Roman" w:cs="Times New Roman"/>
          <w:sz w:val="24"/>
          <w:szCs w:val="24"/>
        </w:rPr>
        <w:lastRenderedPageBreak/>
        <w:t>backcross hybrids (CC02H8, FCC00H; qw = 0.90, qw = 0.91, respectively)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the q-values lower than the minimum observed for “pure” wolves</w:t>
      </w:r>
      <w:r w:rsidR="003947DD">
        <w:rPr>
          <w:rFonts w:ascii="Times New Roman" w:eastAsia="Times New Roman" w:hAnsi="Times New Roman" w:cs="Times New Roman"/>
          <w:sz w:val="24"/>
          <w:szCs w:val="24"/>
        </w:rPr>
        <w:t xml:space="preserve"> (Figure 4)</w:t>
      </w:r>
      <w:r>
        <w:rPr>
          <w:rFonts w:ascii="Times New Roman" w:eastAsia="Times New Roman" w:hAnsi="Times New Roman" w:cs="Times New Roman"/>
          <w:sz w:val="24"/>
          <w:szCs w:val="24"/>
        </w:rPr>
        <w:t>. H</w:t>
      </w:r>
      <w:r w:rsidRPr="00CE6ACD">
        <w:rPr>
          <w:rFonts w:ascii="Times New Roman" w:eastAsia="Times New Roman" w:hAnsi="Times New Roman" w:cs="Times New Roman"/>
          <w:sz w:val="24"/>
          <w:szCs w:val="24"/>
        </w:rPr>
        <w:t>owev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s we don’t have the reference genotypes from all surrounding populations and since there can also be yet undescribed small-scale population structure in the Carpathian population (as is, for example, the case in the Dinaric Mountains, Šnjegota et al. 2021), these individuals could </w:t>
      </w:r>
      <w:r w:rsidRPr="00CE6ACD">
        <w:rPr>
          <w:rFonts w:ascii="Times New Roman" w:eastAsia="Times New Roman" w:hAnsi="Times New Roman" w:cs="Times New Roman"/>
          <w:sz w:val="24"/>
          <w:szCs w:val="24"/>
        </w:rPr>
        <w:t>be immigrants or descendants of immigrants from another wolf popul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nd falsely detected as </w:t>
      </w:r>
      <w:r w:rsidR="00150EA3">
        <w:rPr>
          <w:rFonts w:ascii="Times New Roman" w:eastAsia="Times New Roman" w:hAnsi="Times New Roman" w:cs="Times New Roman"/>
          <w:sz w:val="24"/>
          <w:szCs w:val="24"/>
        </w:rPr>
        <w:t>2</w:t>
      </w:r>
      <w:r w:rsidR="00150EA3" w:rsidRPr="00166E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nd</w:t>
      </w:r>
      <w:r w:rsidR="00150EA3">
        <w:rPr>
          <w:rFonts w:ascii="Times New Roman" w:eastAsia="Times New Roman" w:hAnsi="Times New Roman" w:cs="Times New Roman"/>
          <w:sz w:val="24"/>
          <w:szCs w:val="24"/>
        </w:rPr>
        <w:t xml:space="preserve"> generation backcross </w:t>
      </w:r>
      <w:r>
        <w:rPr>
          <w:rFonts w:ascii="Times New Roman" w:eastAsia="Times New Roman" w:hAnsi="Times New Roman" w:cs="Times New Roman"/>
          <w:sz w:val="24"/>
          <w:szCs w:val="24"/>
        </w:rPr>
        <w:t>hybrid</w:t>
      </w:r>
      <w:r w:rsidR="00150EA3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E1FC7">
        <w:rPr>
          <w:rFonts w:ascii="Times New Roman" w:eastAsia="Times New Roman" w:hAnsi="Times New Roman" w:cs="Times New Roman"/>
          <w:sz w:val="24"/>
          <w:szCs w:val="24"/>
        </w:rPr>
        <w:t>(Ravagni et al. 2020)</w:t>
      </w:r>
      <w:r w:rsidRPr="00CE6AC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32F7EA1" w14:textId="77777777" w:rsidR="001F173A" w:rsidRDefault="001F173A" w:rsidP="00166E8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E5011B" w14:textId="207BC766" w:rsidR="00644402" w:rsidRDefault="005B6930" w:rsidP="00166E85">
      <w:pPr>
        <w:keepNext/>
        <w:spacing w:after="0" w:line="480" w:lineRule="auto"/>
        <w:ind w:firstLine="720"/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9BF4C03" wp14:editId="4C0B781D">
            <wp:extent cx="4978401" cy="2489200"/>
            <wp:effectExtent l="0" t="0" r="0" b="6350"/>
            <wp:docPr id="128010273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102737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777" cy="24898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23C6C2" w14:textId="5769D4BF" w:rsidR="005B6930" w:rsidRPr="00166E85" w:rsidRDefault="00644402" w:rsidP="00166E85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Figure \* ARABIC </w:instrText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4841E0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>: PCA analysis, arrangement of individual genotypes along the first PCA axis. F</w:t>
      </w:r>
      <w:r w:rsidR="004841E0"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eld collected samples above the 80th quantile (dashed vertical line) were not used </w:t>
      </w:r>
      <w:r w:rsidR="004841E0">
        <w:rPr>
          <w:rFonts w:ascii="Times New Roman" w:hAnsi="Times New Roman" w:cs="Times New Roman"/>
          <w:i w:val="0"/>
          <w:color w:val="auto"/>
          <w:sz w:val="24"/>
          <w:szCs w:val="24"/>
        </w:rPr>
        <w:t>for generation of the</w:t>
      </w:r>
      <w:r w:rsidR="004841E0"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imulated hybrid genotypes, as were not the clear F1 hybrid and two individuals with possible dog ancestry (P_Hyb, q value for dog cluster &gt;= 0.05).</w:t>
      </w:r>
    </w:p>
    <w:p w14:paraId="216CB85B" w14:textId="77777777" w:rsidR="005B6930" w:rsidRDefault="005B6930" w:rsidP="005A72BD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6B941C1D" w14:textId="77777777" w:rsidR="00AD668D" w:rsidRDefault="00AD668D" w:rsidP="005A72BD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2B313C8E" w14:textId="77777777" w:rsidR="004841E0" w:rsidRDefault="00AD668D" w:rsidP="00166E85">
      <w:pPr>
        <w:keepNext/>
        <w:spacing w:after="0" w:line="480" w:lineRule="auto"/>
        <w:ind w:left="-851" w:firstLine="720"/>
      </w:pPr>
      <w:r>
        <w:rPr>
          <w:noProof/>
        </w:rPr>
        <w:lastRenderedPageBreak/>
        <w:drawing>
          <wp:inline distT="0" distB="0" distL="0" distR="0" wp14:anchorId="6545592A" wp14:editId="5433B64D">
            <wp:extent cx="6061233" cy="1469390"/>
            <wp:effectExtent l="0" t="0" r="0" b="0"/>
            <wp:docPr id="1804670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67052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550" cy="1482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0630A" w14:textId="21193132" w:rsidR="00AD668D" w:rsidRDefault="004841E0" w:rsidP="00CE6ACD">
      <w:pPr>
        <w:pStyle w:val="Caption"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Figure \* ARABIC </w:instrText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STRUCTURE plot of the analyzed simulated hybrid genotypes. Wolf and dog genotypes are the actual genotypes used </w:t>
      </w:r>
      <w:r w:rsidR="00CE6ACD"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>to generate simulated data. BxW1 = first generation backcross to wolves, BxW2 = second generation backcross to wolves.</w:t>
      </w:r>
    </w:p>
    <w:p w14:paraId="4DEC57F7" w14:textId="77777777" w:rsidR="00D20A6A" w:rsidRDefault="00D20A6A" w:rsidP="00D20A6A"/>
    <w:p w14:paraId="7B7695BF" w14:textId="349C6E69" w:rsidR="00EA204E" w:rsidRPr="00166E85" w:rsidRDefault="00EA204E" w:rsidP="00166E85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>1</w:t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r w:rsidR="005564A3"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Results of STRUCTURE analysis of simulated data for wolf – dog hybrids. The values are q-values of an animal belonging to the wolf cluster. </w:t>
      </w:r>
    </w:p>
    <w:tbl>
      <w:tblPr>
        <w:tblW w:w="6656" w:type="dxa"/>
        <w:tblLook w:val="04A0" w:firstRow="1" w:lastRow="0" w:firstColumn="1" w:lastColumn="0" w:noHBand="0" w:noVBand="1"/>
      </w:tblPr>
      <w:tblGrid>
        <w:gridCol w:w="1243"/>
        <w:gridCol w:w="900"/>
        <w:gridCol w:w="900"/>
        <w:gridCol w:w="900"/>
        <w:gridCol w:w="913"/>
        <w:gridCol w:w="900"/>
        <w:gridCol w:w="900"/>
      </w:tblGrid>
      <w:tr w:rsidR="007F78A5" w:rsidRPr="007F78A5" w14:paraId="5F0E13DD" w14:textId="77777777" w:rsidTr="00166E85">
        <w:trPr>
          <w:trHeight w:val="287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63303AD" w14:textId="77777777" w:rsidR="007F78A5" w:rsidRPr="00166E85" w:rsidRDefault="007F78A5" w:rsidP="007F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E20E39B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C89065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0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58396C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9FD00E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FD9189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0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C5168D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</w:t>
            </w:r>
          </w:p>
        </w:tc>
      </w:tr>
      <w:tr w:rsidR="007F78A5" w:rsidRPr="007F78A5" w14:paraId="29D16158" w14:textId="77777777" w:rsidTr="00166E85">
        <w:trPr>
          <w:trHeight w:val="287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09C4" w14:textId="77777777" w:rsidR="007F78A5" w:rsidRPr="00166E85" w:rsidRDefault="007F78A5" w:rsidP="007F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9A37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0D0B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2967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160E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F56B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FE15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7F78A5" w:rsidRPr="007F78A5" w14:paraId="2E0A4E9C" w14:textId="77777777" w:rsidTr="00166E85">
        <w:trPr>
          <w:trHeight w:val="287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2E3B" w14:textId="77777777" w:rsidR="007F78A5" w:rsidRPr="00166E85" w:rsidRDefault="007F78A5" w:rsidP="007F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6F4B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4C44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9323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75AA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CD55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EFCC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7F78A5" w:rsidRPr="007F78A5" w14:paraId="3AEBFEFF" w14:textId="77777777" w:rsidTr="00166E85">
        <w:trPr>
          <w:trHeight w:val="287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86EB" w14:textId="77777777" w:rsidR="007F78A5" w:rsidRPr="00166E85" w:rsidRDefault="007F78A5" w:rsidP="007F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BxW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D3D1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C8BA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4C34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4F6B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7E42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8144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7F78A5" w:rsidRPr="007F78A5" w14:paraId="13F30B75" w14:textId="77777777" w:rsidTr="00166E85">
        <w:trPr>
          <w:trHeight w:val="287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48B1" w14:textId="77777777" w:rsidR="007F78A5" w:rsidRPr="00166E85" w:rsidRDefault="007F78A5" w:rsidP="007F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BxW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6FCB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68C8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96AC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3267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53E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5D9C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7F78A5" w:rsidRPr="007F78A5" w14:paraId="7FD78BB0" w14:textId="77777777" w:rsidTr="00166E85">
        <w:trPr>
          <w:trHeight w:val="287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B3C8D" w14:textId="77777777" w:rsidR="007F78A5" w:rsidRPr="00166E85" w:rsidRDefault="007F78A5" w:rsidP="007F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Wol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DE24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CDAB9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FEEA1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28767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1705B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2927" w14:textId="77777777" w:rsidR="007F78A5" w:rsidRPr="00166E85" w:rsidRDefault="007F78A5" w:rsidP="007F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6E8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</w:tbl>
    <w:p w14:paraId="359A7BB4" w14:textId="6D51E089" w:rsidR="004D67C7" w:rsidRDefault="004D67C7" w:rsidP="005A72BD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791FC74D" w14:textId="63C4B6DD" w:rsidR="00FC5ECC" w:rsidRDefault="00FC5ECC" w:rsidP="005A72BD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0CA828B6" w14:textId="4B81550F" w:rsidR="00FC5ECC" w:rsidRDefault="00FC5ECC" w:rsidP="005A72BD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3BA8FCB0" w14:textId="77777777" w:rsidR="00FC5ECC" w:rsidRDefault="00FC5ECC" w:rsidP="005A72BD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0F823A84" w14:textId="2A5BAD4D" w:rsidR="00D20A6A" w:rsidRDefault="00FC5ECC" w:rsidP="003947DD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142450" wp14:editId="11C1D387">
            <wp:extent cx="5022850" cy="2092854"/>
            <wp:effectExtent l="0" t="0" r="6350" b="3175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807989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220" cy="209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54E31E" w14:textId="4FA9E15C" w:rsidR="00FC5ECC" w:rsidRDefault="00FC5ECC" w:rsidP="00FC5ECC">
      <w:pPr>
        <w:pStyle w:val="Caption"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Figure \* ARABIC </w:instrText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3</w:t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r w:rsidRPr="00FD20D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Results of STRUCTURE analysis of simulated data for wolf – dog hybrids. The values are q-values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for</w:t>
      </w:r>
      <w:r w:rsidRPr="00FD20D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 animal belonging to the wolf cluster.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FD20D5">
        <w:rPr>
          <w:rFonts w:ascii="Times New Roman" w:hAnsi="Times New Roman" w:cs="Times New Roman"/>
          <w:i w:val="0"/>
          <w:color w:val="auto"/>
          <w:sz w:val="24"/>
          <w:szCs w:val="24"/>
        </w:rPr>
        <w:t>BxW1 = first generation backcross to wolves, BxW2 = second generation backcross to wolves.</w:t>
      </w:r>
    </w:p>
    <w:p w14:paraId="3B10895A" w14:textId="793359EB" w:rsidR="00D20A6A" w:rsidRDefault="003947DD" w:rsidP="005A72BD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5A72B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39" behindDoc="1" locked="0" layoutInCell="1" allowOverlap="1" wp14:anchorId="68427E5C" wp14:editId="7DDCBB29">
            <wp:simplePos x="0" y="0"/>
            <wp:positionH relativeFrom="margin">
              <wp:align>right</wp:align>
            </wp:positionH>
            <wp:positionV relativeFrom="paragraph">
              <wp:posOffset>263525</wp:posOffset>
            </wp:positionV>
            <wp:extent cx="6088380" cy="1313815"/>
            <wp:effectExtent l="0" t="0" r="7620" b="635"/>
            <wp:wrapTight wrapText="bothSides">
              <wp:wrapPolygon edited="0">
                <wp:start x="0" y="0"/>
                <wp:lineTo x="0" y="21297"/>
                <wp:lineTo x="21559" y="21297"/>
                <wp:lineTo x="2155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380" cy="131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49A505" w14:textId="77777777" w:rsidR="003947DD" w:rsidRDefault="003947DD" w:rsidP="003947D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567154" w14:textId="2A9B2E3D" w:rsidR="007E34ED" w:rsidRDefault="00FE49F8" w:rsidP="003947D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A72BD">
        <w:rPr>
          <w:rFonts w:ascii="Times New Roman" w:hAnsi="Times New Roman" w:cs="Times New Roman"/>
          <w:sz w:val="24"/>
          <w:szCs w:val="24"/>
        </w:rPr>
        <w:t xml:space="preserve">Figure </w:t>
      </w:r>
      <w:r w:rsidR="00D20A6A">
        <w:rPr>
          <w:rFonts w:ascii="Times New Roman" w:hAnsi="Times New Roman" w:cs="Times New Roman"/>
          <w:sz w:val="24"/>
          <w:szCs w:val="24"/>
        </w:rPr>
        <w:t>4</w:t>
      </w:r>
      <w:r w:rsidRPr="005A72BD">
        <w:rPr>
          <w:rFonts w:ascii="Times New Roman" w:hAnsi="Times New Roman" w:cs="Times New Roman"/>
          <w:sz w:val="24"/>
          <w:szCs w:val="24"/>
        </w:rPr>
        <w:t xml:space="preserve">. </w:t>
      </w:r>
      <w:r w:rsidR="00297CA3" w:rsidRPr="005A72BD">
        <w:rPr>
          <w:rFonts w:ascii="Times New Roman" w:hAnsi="Times New Roman" w:cs="Times New Roman"/>
          <w:sz w:val="24"/>
          <w:szCs w:val="24"/>
        </w:rPr>
        <w:t>STRUCTURE graph of the wolf / dog hybridization analysis</w:t>
      </w:r>
      <w:r w:rsidR="005564A3">
        <w:rPr>
          <w:rFonts w:ascii="Times New Roman" w:hAnsi="Times New Roman" w:cs="Times New Roman"/>
          <w:sz w:val="24"/>
          <w:szCs w:val="24"/>
        </w:rPr>
        <w:t xml:space="preserve"> of the field collected samples and reference dog samples</w:t>
      </w:r>
      <w:r w:rsidR="003F11CF" w:rsidRPr="005A72BD">
        <w:rPr>
          <w:rFonts w:ascii="Times New Roman" w:hAnsi="Times New Roman" w:cs="Times New Roman"/>
          <w:sz w:val="24"/>
          <w:szCs w:val="24"/>
        </w:rPr>
        <w:t xml:space="preserve">. Genotype </w:t>
      </w:r>
      <w:r w:rsidR="007E34ED" w:rsidRPr="005A72BD">
        <w:rPr>
          <w:rFonts w:ascii="Times New Roman" w:hAnsi="Times New Roman" w:cs="Times New Roman"/>
          <w:sz w:val="24"/>
          <w:szCs w:val="24"/>
        </w:rPr>
        <w:t>EF.15J8</w:t>
      </w:r>
      <w:r w:rsidR="00455E8E" w:rsidRPr="005A72BD">
        <w:rPr>
          <w:rFonts w:ascii="Times New Roman" w:hAnsi="Times New Roman" w:cs="Times New Roman"/>
          <w:sz w:val="24"/>
          <w:szCs w:val="24"/>
        </w:rPr>
        <w:t>,</w:t>
      </w:r>
      <w:r w:rsidR="003F11CF" w:rsidRPr="005A72BD">
        <w:rPr>
          <w:rFonts w:ascii="Times New Roman" w:hAnsi="Times New Roman" w:cs="Times New Roman"/>
          <w:sz w:val="24"/>
          <w:szCs w:val="24"/>
        </w:rPr>
        <w:t xml:space="preserve"> highlighted above</w:t>
      </w:r>
      <w:r w:rsidR="00083EBE">
        <w:rPr>
          <w:rFonts w:ascii="Times New Roman" w:hAnsi="Times New Roman" w:cs="Times New Roman"/>
          <w:sz w:val="24"/>
          <w:szCs w:val="24"/>
        </w:rPr>
        <w:t xml:space="preserve"> with red full line</w:t>
      </w:r>
      <w:r w:rsidR="00455E8E" w:rsidRPr="005A72BD">
        <w:rPr>
          <w:rFonts w:ascii="Times New Roman" w:hAnsi="Times New Roman" w:cs="Times New Roman"/>
          <w:sz w:val="24"/>
          <w:szCs w:val="24"/>
        </w:rPr>
        <w:t xml:space="preserve"> and</w:t>
      </w:r>
      <w:r w:rsidR="003F11CF" w:rsidRPr="005A72BD">
        <w:rPr>
          <w:rFonts w:ascii="Times New Roman" w:hAnsi="Times New Roman" w:cs="Times New Roman"/>
          <w:sz w:val="24"/>
          <w:szCs w:val="24"/>
        </w:rPr>
        <w:t xml:space="preserve"> belonging to a male sampled in the wild</w:t>
      </w:r>
      <w:r w:rsidR="00455E8E" w:rsidRPr="005A72BD">
        <w:rPr>
          <w:rFonts w:ascii="Times New Roman" w:hAnsi="Times New Roman" w:cs="Times New Roman"/>
          <w:sz w:val="24"/>
          <w:szCs w:val="24"/>
        </w:rPr>
        <w:t>,</w:t>
      </w:r>
      <w:r w:rsidR="003F11CF" w:rsidRPr="005A72BD">
        <w:rPr>
          <w:rFonts w:ascii="Times New Roman" w:hAnsi="Times New Roman" w:cs="Times New Roman"/>
          <w:sz w:val="24"/>
          <w:szCs w:val="24"/>
        </w:rPr>
        <w:t xml:space="preserve"> </w:t>
      </w:r>
      <w:r w:rsidR="00083EBE">
        <w:rPr>
          <w:rFonts w:ascii="Times New Roman" w:hAnsi="Times New Roman" w:cs="Times New Roman"/>
          <w:sz w:val="24"/>
          <w:szCs w:val="24"/>
        </w:rPr>
        <w:t>clusters clearly as a</w:t>
      </w:r>
      <w:r w:rsidR="003F11CF" w:rsidRPr="005A72BD">
        <w:rPr>
          <w:rFonts w:ascii="Times New Roman" w:hAnsi="Times New Roman" w:cs="Times New Roman"/>
          <w:sz w:val="24"/>
          <w:szCs w:val="24"/>
        </w:rPr>
        <w:t xml:space="preserve"> F1 wolf-dog hybrid</w:t>
      </w:r>
      <w:r w:rsidR="00083EBE">
        <w:rPr>
          <w:rFonts w:ascii="Times New Roman" w:hAnsi="Times New Roman" w:cs="Times New Roman"/>
          <w:sz w:val="24"/>
          <w:szCs w:val="24"/>
        </w:rPr>
        <w:t xml:space="preserve"> (qw = 0.51)</w:t>
      </w:r>
      <w:r w:rsidR="003F11CF" w:rsidRPr="005A72BD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083EBE">
        <w:rPr>
          <w:rFonts w:ascii="Times New Roman" w:hAnsi="Times New Roman" w:cs="Times New Roman"/>
          <w:sz w:val="24"/>
          <w:szCs w:val="24"/>
        </w:rPr>
        <w:t xml:space="preserve"> There are two additional animals (highlighted with dashed grey line) that cluster as possible 2</w:t>
      </w:r>
      <w:r w:rsidR="00083EBE" w:rsidRPr="00166E85">
        <w:rPr>
          <w:rFonts w:ascii="Times New Roman" w:hAnsi="Times New Roman" w:cs="Times New Roman"/>
          <w:i/>
          <w:sz w:val="24"/>
          <w:szCs w:val="24"/>
          <w:vertAlign w:val="superscript"/>
        </w:rPr>
        <w:t>nd</w:t>
      </w:r>
      <w:r w:rsidR="00083EBE">
        <w:rPr>
          <w:rFonts w:ascii="Times New Roman" w:hAnsi="Times New Roman" w:cs="Times New Roman"/>
          <w:sz w:val="24"/>
          <w:szCs w:val="24"/>
        </w:rPr>
        <w:t xml:space="preserve"> backcross hybrids (CC02H8, FCC00H; qw = 0.90, qw = 0.91, respectively), however they may be immigrants or descendants of immigrants from another wolf population.</w:t>
      </w:r>
    </w:p>
    <w:p w14:paraId="34CAD41F" w14:textId="05805791" w:rsidR="005866D2" w:rsidRDefault="005866D2" w:rsidP="00166E85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AC1092" w14:textId="61389D80" w:rsidR="003947DD" w:rsidRDefault="003947DD" w:rsidP="003947DD"/>
    <w:p w14:paraId="53FF3108" w14:textId="77777777" w:rsidR="003947DD" w:rsidRPr="003947DD" w:rsidRDefault="003947DD" w:rsidP="003947DD"/>
    <w:p w14:paraId="30E14392" w14:textId="46088363" w:rsidR="005866D2" w:rsidRPr="00166E85" w:rsidRDefault="005866D2" w:rsidP="00166E85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>References:</w:t>
      </w:r>
    </w:p>
    <w:p w14:paraId="4563796C" w14:textId="14187111" w:rsidR="00166E85" w:rsidRPr="00166E85" w:rsidRDefault="005866D2" w:rsidP="00166E85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Jombart, T. 2008. Adegenet: A R package for the multivariate analysis of genetic markers. </w:t>
      </w:r>
    </w:p>
    <w:p w14:paraId="1AC4C3C5" w14:textId="133AA262" w:rsidR="005866D2" w:rsidRPr="00166E85" w:rsidRDefault="005866D2" w:rsidP="003947DD">
      <w:pPr>
        <w:pStyle w:val="Caption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>Bioinformatics, 24(11). https://doi.org/10.1093/bioinformatics/btn129</w:t>
      </w:r>
    </w:p>
    <w:p w14:paraId="055A302F" w14:textId="79EA177B" w:rsidR="005866D2" w:rsidRDefault="00CE6ACD" w:rsidP="003947DD">
      <w:pPr>
        <w:pStyle w:val="Caption"/>
        <w:spacing w:after="0" w:line="480" w:lineRule="auto"/>
        <w:ind w:left="720" w:hanging="72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Šnjegota, D., Stronen, A. V., Boljte, B., Ćirović, D., Djan, M., Huber, D., Jelenčič, M., Konec, M., Kusak, J., &amp; Skrbinšek, T. 2021. Population genetic structure of wolves in the northwestern Dinaric-Balkan region. Ecology and Evolution, 11(24), 18492–18504. </w:t>
      </w:r>
    </w:p>
    <w:p w14:paraId="6F076B9F" w14:textId="29305A66" w:rsidR="003E1FC7" w:rsidRPr="00166E85" w:rsidRDefault="003E1FC7" w:rsidP="003947DD">
      <w:pPr>
        <w:pStyle w:val="Caption"/>
        <w:spacing w:after="0" w:line="480" w:lineRule="auto"/>
        <w:ind w:left="720" w:hanging="72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166E85">
        <w:rPr>
          <w:rFonts w:ascii="Times New Roman" w:hAnsi="Times New Roman" w:cs="Times New Roman"/>
          <w:i w:val="0"/>
          <w:color w:val="auto"/>
          <w:sz w:val="24"/>
          <w:szCs w:val="24"/>
        </w:rPr>
        <w:t>Ravagni, S., Sanchez-Donoso, I., &amp; Vilà, C. 2020. Biased assessment of ongoing admixture using STRUCTURE in the absence of reference samples. Molecular Ecology Resources, 21, 677 - 689. </w:t>
      </w:r>
    </w:p>
    <w:sectPr w:rsidR="003E1FC7" w:rsidRPr="00166E85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4856603" w16cid:durableId="53FC4BA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F941BF" w14:textId="77777777" w:rsidR="002C2D04" w:rsidRDefault="002C2D04" w:rsidP="00201178">
      <w:pPr>
        <w:spacing w:after="0" w:line="240" w:lineRule="auto"/>
      </w:pPr>
      <w:r>
        <w:separator/>
      </w:r>
    </w:p>
  </w:endnote>
  <w:endnote w:type="continuationSeparator" w:id="0">
    <w:p w14:paraId="5BC7957D" w14:textId="77777777" w:rsidR="002C2D04" w:rsidRDefault="002C2D04" w:rsidP="00201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44451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CAA252C" w14:textId="5145DE69" w:rsidR="00201178" w:rsidRPr="00201178" w:rsidRDefault="0020117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0117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0117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0117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80C90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20117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B220C26" w14:textId="77777777" w:rsidR="00201178" w:rsidRDefault="002011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27146E" w14:textId="77777777" w:rsidR="002C2D04" w:rsidRDefault="002C2D04" w:rsidP="00201178">
      <w:pPr>
        <w:spacing w:after="0" w:line="240" w:lineRule="auto"/>
      </w:pPr>
      <w:r>
        <w:separator/>
      </w:r>
    </w:p>
  </w:footnote>
  <w:footnote w:type="continuationSeparator" w:id="0">
    <w:p w14:paraId="52D8CB2C" w14:textId="77777777" w:rsidR="002C2D04" w:rsidRDefault="002C2D04" w:rsidP="002011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CAB"/>
    <w:rsid w:val="00001C5C"/>
    <w:rsid w:val="00002D94"/>
    <w:rsid w:val="00015729"/>
    <w:rsid w:val="00032F90"/>
    <w:rsid w:val="00033479"/>
    <w:rsid w:val="00062D7C"/>
    <w:rsid w:val="00074C3B"/>
    <w:rsid w:val="00077CA7"/>
    <w:rsid w:val="00083EBE"/>
    <w:rsid w:val="00087930"/>
    <w:rsid w:val="00096C88"/>
    <w:rsid w:val="000D7075"/>
    <w:rsid w:val="000E7712"/>
    <w:rsid w:val="00120743"/>
    <w:rsid w:val="00150EA3"/>
    <w:rsid w:val="00166E85"/>
    <w:rsid w:val="001839A8"/>
    <w:rsid w:val="001A5B56"/>
    <w:rsid w:val="001B06C3"/>
    <w:rsid w:val="001F173A"/>
    <w:rsid w:val="00201178"/>
    <w:rsid w:val="002045D5"/>
    <w:rsid w:val="00227CF0"/>
    <w:rsid w:val="002402FE"/>
    <w:rsid w:val="00254D9A"/>
    <w:rsid w:val="00254FC1"/>
    <w:rsid w:val="002737C1"/>
    <w:rsid w:val="0029312A"/>
    <w:rsid w:val="002943F6"/>
    <w:rsid w:val="00297CA3"/>
    <w:rsid w:val="002A4A02"/>
    <w:rsid w:val="002C2D04"/>
    <w:rsid w:val="00320EA2"/>
    <w:rsid w:val="0036404F"/>
    <w:rsid w:val="00383557"/>
    <w:rsid w:val="00387310"/>
    <w:rsid w:val="003947DD"/>
    <w:rsid w:val="003A1CED"/>
    <w:rsid w:val="003B5FA7"/>
    <w:rsid w:val="003E1FC7"/>
    <w:rsid w:val="003F11CF"/>
    <w:rsid w:val="00425F0C"/>
    <w:rsid w:val="00450269"/>
    <w:rsid w:val="00455E8E"/>
    <w:rsid w:val="004841E0"/>
    <w:rsid w:val="004C32D1"/>
    <w:rsid w:val="004D67C7"/>
    <w:rsid w:val="004F6B4C"/>
    <w:rsid w:val="005302A4"/>
    <w:rsid w:val="00553B78"/>
    <w:rsid w:val="005564A3"/>
    <w:rsid w:val="00582CAB"/>
    <w:rsid w:val="005866D2"/>
    <w:rsid w:val="00593052"/>
    <w:rsid w:val="005970EC"/>
    <w:rsid w:val="005A72BD"/>
    <w:rsid w:val="005B2437"/>
    <w:rsid w:val="005B6930"/>
    <w:rsid w:val="005F0049"/>
    <w:rsid w:val="006105CC"/>
    <w:rsid w:val="00630B4E"/>
    <w:rsid w:val="00644402"/>
    <w:rsid w:val="00677D35"/>
    <w:rsid w:val="00686B78"/>
    <w:rsid w:val="006F2A4B"/>
    <w:rsid w:val="00706428"/>
    <w:rsid w:val="00722CAF"/>
    <w:rsid w:val="007574AA"/>
    <w:rsid w:val="00775303"/>
    <w:rsid w:val="007B5F32"/>
    <w:rsid w:val="007E34ED"/>
    <w:rsid w:val="007F78A5"/>
    <w:rsid w:val="00803554"/>
    <w:rsid w:val="00811F53"/>
    <w:rsid w:val="00817ECF"/>
    <w:rsid w:val="00847C59"/>
    <w:rsid w:val="008559A9"/>
    <w:rsid w:val="00871F66"/>
    <w:rsid w:val="008A191E"/>
    <w:rsid w:val="008E7403"/>
    <w:rsid w:val="008E7B1A"/>
    <w:rsid w:val="009214F7"/>
    <w:rsid w:val="0092357B"/>
    <w:rsid w:val="00926045"/>
    <w:rsid w:val="0094308B"/>
    <w:rsid w:val="0097490F"/>
    <w:rsid w:val="00976506"/>
    <w:rsid w:val="00980C90"/>
    <w:rsid w:val="009922BA"/>
    <w:rsid w:val="009B4D9F"/>
    <w:rsid w:val="009D10A2"/>
    <w:rsid w:val="009E7719"/>
    <w:rsid w:val="009F2D6D"/>
    <w:rsid w:val="00A3012F"/>
    <w:rsid w:val="00A34BF1"/>
    <w:rsid w:val="00A70CB6"/>
    <w:rsid w:val="00AB081D"/>
    <w:rsid w:val="00AC2874"/>
    <w:rsid w:val="00AC295B"/>
    <w:rsid w:val="00AD2651"/>
    <w:rsid w:val="00AD668D"/>
    <w:rsid w:val="00AD6905"/>
    <w:rsid w:val="00AE1233"/>
    <w:rsid w:val="00AF35E0"/>
    <w:rsid w:val="00B029F9"/>
    <w:rsid w:val="00B02C26"/>
    <w:rsid w:val="00B16E09"/>
    <w:rsid w:val="00B30A9F"/>
    <w:rsid w:val="00B35E05"/>
    <w:rsid w:val="00B80F4E"/>
    <w:rsid w:val="00BC0509"/>
    <w:rsid w:val="00C16DF1"/>
    <w:rsid w:val="00C263BC"/>
    <w:rsid w:val="00C60A85"/>
    <w:rsid w:val="00C61FCB"/>
    <w:rsid w:val="00C74ABE"/>
    <w:rsid w:val="00C939CB"/>
    <w:rsid w:val="00CA1D29"/>
    <w:rsid w:val="00CB6C18"/>
    <w:rsid w:val="00CE44E6"/>
    <w:rsid w:val="00CE6ACD"/>
    <w:rsid w:val="00D0293E"/>
    <w:rsid w:val="00D1357C"/>
    <w:rsid w:val="00D20A6A"/>
    <w:rsid w:val="00D21430"/>
    <w:rsid w:val="00D22130"/>
    <w:rsid w:val="00D222BB"/>
    <w:rsid w:val="00D77935"/>
    <w:rsid w:val="00D92595"/>
    <w:rsid w:val="00DC00D0"/>
    <w:rsid w:val="00DC41F1"/>
    <w:rsid w:val="00DC5898"/>
    <w:rsid w:val="00DF1F8B"/>
    <w:rsid w:val="00E724F4"/>
    <w:rsid w:val="00E7693C"/>
    <w:rsid w:val="00E7781C"/>
    <w:rsid w:val="00EA204E"/>
    <w:rsid w:val="00EB00A4"/>
    <w:rsid w:val="00EB13CB"/>
    <w:rsid w:val="00F22AEF"/>
    <w:rsid w:val="00F4596F"/>
    <w:rsid w:val="00F47CB5"/>
    <w:rsid w:val="00F756BE"/>
    <w:rsid w:val="00FC00CE"/>
    <w:rsid w:val="00FC0C41"/>
    <w:rsid w:val="00FC3295"/>
    <w:rsid w:val="00FC5ECC"/>
    <w:rsid w:val="00FE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26187"/>
  <w15:chartTrackingRefBased/>
  <w15:docId w15:val="{124DD352-FA90-4E14-B8BD-FAC13A8A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2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2C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2C2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11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178"/>
  </w:style>
  <w:style w:type="paragraph" w:styleId="Footer">
    <w:name w:val="footer"/>
    <w:basedOn w:val="Normal"/>
    <w:link w:val="FooterChar"/>
    <w:uiPriority w:val="99"/>
    <w:unhideWhenUsed/>
    <w:rsid w:val="002011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1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C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F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F90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383557"/>
    <w:rPr>
      <w:rFonts w:ascii="Arial" w:hAnsi="Arial" w:cs="Arial" w:hint="default"/>
      <w:b w:val="0"/>
      <w:bCs w:val="0"/>
      <w:i/>
      <w:iCs/>
      <w:color w:val="000000"/>
      <w:sz w:val="14"/>
      <w:szCs w:val="14"/>
    </w:rPr>
  </w:style>
  <w:style w:type="paragraph" w:styleId="Revision">
    <w:name w:val="Revision"/>
    <w:hidden/>
    <w:uiPriority w:val="99"/>
    <w:semiHidden/>
    <w:rsid w:val="00AF35E0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FE49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FE49F8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FE49F8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3E1FC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E1F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3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2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4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8343DA-89EB-45FA-A8DE-6E8ABFE3C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46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ándor Erős</dc:creator>
  <cp:keywords/>
  <dc:description/>
  <cp:lastModifiedBy>Ruben Iosif</cp:lastModifiedBy>
  <cp:revision>7</cp:revision>
  <dcterms:created xsi:type="dcterms:W3CDTF">2024-08-27T16:20:00Z</dcterms:created>
  <dcterms:modified xsi:type="dcterms:W3CDTF">2024-09-04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logical-conservation</vt:lpwstr>
  </property>
  <property fmtid="{D5CDD505-2E9C-101B-9397-08002B2CF9AE}" pid="9" name="Mendeley Recent Style Name 3_1">
    <vt:lpwstr>Biological Conserv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journal-of-zoology</vt:lpwstr>
  </property>
  <property fmtid="{D5CDD505-2E9C-101B-9397-08002B2CF9AE}" pid="15" name="Mendeley Recent Style Name 6_1">
    <vt:lpwstr>Journal of Zo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